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jc w:val="center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6"/>
      </w:tblGrid>
      <w:tr w:rsidR="00445B6B" w:rsidRPr="00545BDB" w:rsidTr="00A57711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445B6B" w:rsidRPr="00FD11BC" w:rsidRDefault="00A73AA6" w:rsidP="00A57711">
            <w:pPr>
              <w:spacing w:after="0" w:line="360" w:lineRule="atLeast"/>
              <w:rPr>
                <w:rFonts w:eastAsia="Times New Roman" w:cstheme="minorHAnsi"/>
                <w:b/>
                <w:lang w:val="en-ZA" w:eastAsia="en-ZA"/>
              </w:rPr>
            </w:pPr>
            <w:bookmarkStart w:id="0" w:name="_GoBack"/>
            <w:bookmarkEnd w:id="0"/>
            <w:r>
              <w:rPr>
                <w:rFonts w:cstheme="minorHAnsi"/>
                <w:b/>
                <w:bCs/>
                <w:lang w:val="en-ZA"/>
              </w:rPr>
              <w:t>S1 Text</w:t>
            </w:r>
            <w:r w:rsidR="00EF310A">
              <w:rPr>
                <w:rFonts w:cstheme="minorHAnsi"/>
                <w:b/>
                <w:bCs/>
                <w:lang w:val="en-ZA"/>
              </w:rPr>
              <w:t xml:space="preserve">. </w:t>
            </w:r>
            <w:r w:rsidR="00445B6B" w:rsidRPr="00FD11BC">
              <w:rPr>
                <w:rFonts w:cstheme="minorHAnsi"/>
                <w:b/>
                <w:bCs/>
                <w:lang w:val="en-ZA"/>
              </w:rPr>
              <w:t xml:space="preserve"> </w:t>
            </w:r>
            <w:hyperlink r:id="rId5" w:history="1">
              <w:r w:rsidR="00445B6B" w:rsidRPr="00FD11BC">
                <w:rPr>
                  <w:rFonts w:eastAsia="Times New Roman" w:cstheme="minorHAnsi"/>
                  <w:b/>
                  <w:lang w:val="en-ZA" w:eastAsia="en-ZA"/>
                </w:rPr>
                <w:t>Endemic Mycoses in South Africa survey</w:t>
              </w:r>
            </w:hyperlink>
          </w:p>
          <w:p w:rsidR="00445B6B" w:rsidRPr="00545BDB" w:rsidRDefault="00445B6B" w:rsidP="00A57711">
            <w:pPr>
              <w:spacing w:after="0" w:line="360" w:lineRule="atLeast"/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ZA" w:eastAsia="en-ZA"/>
              </w:rPr>
            </w:pPr>
            <w:r>
              <w:rPr>
                <w:rFonts w:asciiTheme="majorHAnsi" w:eastAsia="Times New Roman" w:hAnsiTheme="majorHAnsi" w:cstheme="majorHAnsi"/>
                <w:b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445B6B" w:rsidRPr="00545BDB" w:rsidTr="00A57711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445B6B" w:rsidRPr="00545BDB" w:rsidRDefault="00445B6B" w:rsidP="00A57711">
            <w:pPr>
              <w:spacing w:after="0" w:line="240" w:lineRule="auto"/>
              <w:rPr>
                <w:rFonts w:eastAsia="Times New Roman" w:cstheme="minorHAnsi"/>
                <w:lang w:val="en-ZA" w:eastAsia="en-ZA"/>
              </w:rPr>
            </w:pPr>
          </w:p>
        </w:tc>
      </w:tr>
      <w:tr w:rsidR="00445B6B" w:rsidRPr="00545BDB" w:rsidTr="00A57711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hideMark/>
          </w:tcPr>
          <w:p w:rsidR="00445B6B" w:rsidRPr="00545BDB" w:rsidRDefault="00445B6B" w:rsidP="00A57711">
            <w:pPr>
              <w:spacing w:after="0" w:line="270" w:lineRule="atLeast"/>
              <w:rPr>
                <w:rFonts w:eastAsia="Times New Roman" w:cstheme="minorHAnsi"/>
                <w:color w:val="424242"/>
                <w:lang w:val="en-ZA" w:eastAsia="en-ZA"/>
              </w:rPr>
            </w:pPr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t>I would like to invite you to kindly participate in a survey as part of our evaluation and surveillance on infections caused by thermally dimorphic fungi. A brief background on thermally-dimorphic fungi is below:</w:t>
            </w:r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br/>
            </w:r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br/>
              <w:t xml:space="preserve">Thermally dimorphic fungi are a unique group of fungi within the Ascomycota phylum that respond to shifts in temperature by converting between hyphae (22–25°C) and yeast (37°C). This morphologic switch, known as the phase transition, defines the biology and lifestyle of these fungi. Thermally-dimorphic fungi including </w:t>
            </w:r>
            <w:r w:rsidRPr="004F3264">
              <w:rPr>
                <w:rFonts w:eastAsia="Times New Roman" w:cstheme="minorHAnsi"/>
                <w:i/>
                <w:color w:val="424242"/>
                <w:lang w:val="en-ZA" w:eastAsia="en-ZA"/>
              </w:rPr>
              <w:t>Histoplasma capsulatum</w:t>
            </w:r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t xml:space="preserve">, </w:t>
            </w:r>
            <w:r w:rsidRPr="004F3264">
              <w:rPr>
                <w:rFonts w:eastAsia="Times New Roman" w:cstheme="minorHAnsi"/>
                <w:i/>
                <w:color w:val="424242"/>
                <w:lang w:val="en-ZA" w:eastAsia="en-ZA"/>
              </w:rPr>
              <w:t xml:space="preserve">Emergomyces </w:t>
            </w:r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t xml:space="preserve">species, </w:t>
            </w:r>
            <w:r w:rsidRPr="004F3264">
              <w:rPr>
                <w:rFonts w:eastAsia="Times New Roman" w:cstheme="minorHAnsi"/>
                <w:i/>
                <w:color w:val="424242"/>
                <w:lang w:val="en-ZA" w:eastAsia="en-ZA"/>
              </w:rPr>
              <w:t>Coccidioides immitis</w:t>
            </w:r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t xml:space="preserve">, </w:t>
            </w:r>
            <w:r w:rsidRPr="004F3264">
              <w:rPr>
                <w:rFonts w:eastAsia="Times New Roman" w:cstheme="minorHAnsi"/>
                <w:i/>
                <w:color w:val="424242"/>
                <w:lang w:val="en-ZA" w:eastAsia="en-ZA"/>
              </w:rPr>
              <w:t>Blastomyces dermatitidis</w:t>
            </w:r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t xml:space="preserve">, </w:t>
            </w:r>
            <w:proofErr w:type="spellStart"/>
            <w:r w:rsidRPr="004F3264">
              <w:rPr>
                <w:rFonts w:eastAsia="Times New Roman" w:cstheme="minorHAnsi"/>
                <w:i/>
                <w:color w:val="424242"/>
                <w:lang w:val="en-ZA" w:eastAsia="en-ZA"/>
              </w:rPr>
              <w:t>Paracoccidioides</w:t>
            </w:r>
            <w:proofErr w:type="spellEnd"/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t xml:space="preserve"> species, </w:t>
            </w:r>
            <w:r w:rsidRPr="004F3264">
              <w:rPr>
                <w:rFonts w:eastAsia="Times New Roman" w:cstheme="minorHAnsi"/>
                <w:i/>
                <w:color w:val="424242"/>
                <w:lang w:val="en-ZA" w:eastAsia="en-ZA"/>
              </w:rPr>
              <w:t>Sporothrix</w:t>
            </w:r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t xml:space="preserve"> species and </w:t>
            </w:r>
            <w:r w:rsidRPr="004F3264">
              <w:rPr>
                <w:rFonts w:eastAsia="Times New Roman" w:cstheme="minorHAnsi"/>
                <w:i/>
                <w:color w:val="424242"/>
                <w:lang w:val="en-ZA" w:eastAsia="en-ZA"/>
              </w:rPr>
              <w:t>Talaromyces marneffei</w:t>
            </w:r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t xml:space="preserve"> cause life-threatening diseases, particularly in immunosuppressed hosts. Most thermally-dimorphic fungal infections are acquired through the respiratory route, with the exception of </w:t>
            </w:r>
            <w:r w:rsidRPr="004F3264">
              <w:rPr>
                <w:rFonts w:eastAsia="Times New Roman" w:cstheme="minorHAnsi"/>
                <w:i/>
                <w:color w:val="424242"/>
                <w:lang w:val="en-ZA" w:eastAsia="en-ZA"/>
              </w:rPr>
              <w:t>S. schenckii</w:t>
            </w:r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t xml:space="preserve"> complex, which can also be acquired through traumatic inoculation. Transmission does not occur from person-to-person. Infection usually occurs following inhalation of soil contaminated with conidia and these conidia lodge in the lung or may disseminate to other organs of the body. </w:t>
            </w:r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br/>
            </w:r>
            <w:r w:rsidRPr="00545BDB">
              <w:rPr>
                <w:rFonts w:eastAsia="Times New Roman" w:cstheme="minorHAnsi"/>
                <w:color w:val="424242"/>
                <w:lang w:val="en-ZA" w:eastAsia="en-ZA"/>
              </w:rPr>
              <w:br/>
              <w:t xml:space="preserve">In emergencies please contact us at 011 555 0325 or </w:t>
            </w:r>
            <w:hyperlink r:id="rId6" w:history="1">
              <w:r w:rsidRPr="00545BDB">
                <w:rPr>
                  <w:rFonts w:eastAsia="Times New Roman" w:cstheme="minorHAnsi"/>
                  <w:color w:val="0000FF"/>
                  <w:u w:val="single"/>
                  <w:lang w:val="en-ZA" w:eastAsia="en-ZA"/>
                </w:rPr>
                <w:t>ruthm@nicd.ac.za</w:t>
              </w:r>
            </w:hyperlink>
          </w:p>
        </w:tc>
      </w:tr>
      <w:tr w:rsidR="00445B6B" w:rsidRPr="00545BDB" w:rsidTr="00A57711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445B6B" w:rsidRPr="00545BDB" w:rsidRDefault="00445B6B" w:rsidP="00A57711">
            <w:pPr>
              <w:spacing w:after="0" w:line="240" w:lineRule="auto"/>
              <w:rPr>
                <w:rFonts w:eastAsia="Times New Roman" w:cstheme="minorHAnsi"/>
                <w:color w:val="424242"/>
                <w:lang w:val="en-ZA" w:eastAsia="en-ZA"/>
              </w:rPr>
            </w:pPr>
          </w:p>
        </w:tc>
      </w:tr>
      <w:tr w:rsidR="00445B6B" w:rsidRPr="00545BDB" w:rsidTr="00A57711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Name of laboratory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How often do you diagnose infections caused by thermally dimorphic fungi per year? *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0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1-5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5-10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10-15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15-20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Can you choose the dimorphic infections you diagnosed in your lab in the past </w:t>
            </w:r>
            <w:proofErr w:type="gramStart"/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>year.</w:t>
            </w:r>
            <w:proofErr w:type="gramEnd"/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 *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Histoplasmosi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Blastomycosi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Sporotrichosi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Emergomycosi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Talaromycosi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none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Do you process the requests or refer them to other laboratories for identification? *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Ye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No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If yes please specify below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Which type of specimen is normally sent to the laboratory for diagnosis of thermally-dimorphic fungal? *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bone marrow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skin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blood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tissue biopsy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cerebrospinal fluid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pu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lastRenderedPageBreak/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Where do you process your specimens?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n the bench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Under the Biosafety cabinet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Which methods do you use for diagnosis of thermally-dimorphic fungi?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Cytopathology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Histopathology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Culture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panfungal ITS PCR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real-time PCR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enzyme immune assay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How long do you normally keep the culture plates when suspecting a thermally dimorphic fungus in your laboratory before discarding these, if there is no fungal growth?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Less than 5 day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5 - 10 day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3 week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1 month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What are your challenges when identifying thermally dimorphic pathogens in your laboratory?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lack of skilled person to ID these pathogen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not knowledgeable about these pathogen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How do you think this challenges can be overcome to improve diagnosis of thermally-dimorphic fungi? Provide training on identification of these pathogens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How do you think the NICD can assist with such diagnostics?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Are you happy with the service being provided by the Mycology Reference Laboratory at the NICD?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Ye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No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Maybe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Can you please rate our service from 1 to </w:t>
            </w:r>
            <w:proofErr w:type="gramStart"/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>5.</w:t>
            </w:r>
            <w:proofErr w:type="gramEnd"/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tbl>
            <w:tblPr>
              <w:tblW w:w="0" w:type="auto"/>
              <w:tblCellSpacing w:w="0" w:type="dxa"/>
              <w:tblInd w:w="72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495"/>
              <w:gridCol w:w="314"/>
              <w:gridCol w:w="314"/>
              <w:gridCol w:w="314"/>
              <w:gridCol w:w="314"/>
              <w:gridCol w:w="314"/>
              <w:gridCol w:w="877"/>
            </w:tblGrid>
            <w:tr w:rsidR="00445B6B" w:rsidRPr="00545BDB" w:rsidTr="00A57711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lang w:val="en-ZA" w:eastAsia="en-Z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lang w:val="en-ZA" w:eastAsia="en-ZA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lang w:val="en-ZA" w:eastAsia="en-ZA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lang w:val="en-ZA" w:eastAsia="en-ZA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lang w:val="en-ZA" w:eastAsia="en-ZA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lang w:val="en-ZA" w:eastAsia="en-ZA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rPr>
                      <w:rFonts w:eastAsia="Times New Roman" w:cstheme="minorHAnsi"/>
                      <w:lang w:val="en-ZA" w:eastAsia="en-ZA"/>
                    </w:rPr>
                  </w:pPr>
                </w:p>
              </w:tc>
            </w:tr>
            <w:tr w:rsidR="00445B6B" w:rsidRPr="00545BDB" w:rsidTr="00A57711">
              <w:trPr>
                <w:tblCellSpacing w:w="0" w:type="dxa"/>
              </w:trPr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0" w:type="dxa"/>
                    <w:bottom w:w="120" w:type="dxa"/>
                    <w:right w:w="6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poor</w:t>
                  </w:r>
                </w:p>
              </w:tc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60" w:type="dxa"/>
                    <w:bottom w:w="120" w:type="dxa"/>
                    <w:right w:w="6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( )</w:t>
                  </w:r>
                </w:p>
              </w:tc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60" w:type="dxa"/>
                    <w:bottom w:w="120" w:type="dxa"/>
                    <w:right w:w="6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( )</w:t>
                  </w:r>
                </w:p>
              </w:tc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60" w:type="dxa"/>
                    <w:bottom w:w="120" w:type="dxa"/>
                    <w:right w:w="6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( )</w:t>
                  </w:r>
                </w:p>
              </w:tc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60" w:type="dxa"/>
                    <w:bottom w:w="120" w:type="dxa"/>
                    <w:right w:w="6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( )</w:t>
                  </w:r>
                </w:p>
              </w:tc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60" w:type="dxa"/>
                    <w:bottom w:w="120" w:type="dxa"/>
                    <w:right w:w="6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( )</w:t>
                  </w:r>
                </w:p>
              </w:tc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6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excellent</w:t>
                  </w:r>
                </w:p>
              </w:tc>
            </w:tr>
          </w:tbl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Any other comments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9" type="#_x0000_t75" style="width:28.8pt;height:95.4pt" o:ole="">
                  <v:imagedata r:id="rId7" o:title=""/>
                </v:shape>
                <w:control r:id="rId8" w:name="DefaultOcxName" w:shapeid="_x0000_i1029"/>
              </w:object>
            </w: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Name of laboratory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How often do you diagnose infections caused by thermally dimorphic fungi per year? *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0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lastRenderedPageBreak/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1-5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5-10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10-15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15-20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Can you choose the dimorphic infections you diagnosed in your lab in the past </w:t>
            </w:r>
            <w:proofErr w:type="gramStart"/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>year.</w:t>
            </w:r>
            <w:proofErr w:type="gramEnd"/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 *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Histoplasmosi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Blastomycosi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Sporotrichosi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Emergomycosi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Talaromycosi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none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Do you process the requests or refer them to other laboratories for identification? *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Ye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No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If yes please specify below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Which type of specimen is normally sent to the laboratory for diagnosis of thermally-dimorphic fungal? *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bone marrow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skin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blood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tissue biopsy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cerebrospinal fluid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pu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Where do you process your specimens?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n the bench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Under the Biosafety cabinet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Which methods do you use for diagnosis of thermally-dimorphic fungi?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Cytopathology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Histopathology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Culture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panfungal ITS PCR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real-time PCR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enzyme immune assay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How long do you normally keep the culture plates when suspecting a thermally dimorphic fungus in your laboratory before discarding these, if there is no fungal growth?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Less than 5 day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5 - 10 day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3 week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1 month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lastRenderedPageBreak/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What are your challenges when identifying thermally dimorphic pathogens in your laboratory?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lack of skilled person to ID these pathogen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not knowledgeable about these pathogen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Other: 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How do you think this challenges can be overcome to improve diagnosis of thermally-dimorphic fungi? Provide training on identification of these pathogens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How do you think the NICD can assist with such diagnostics?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Are you happy with the service being provided by the Mycology Reference Laboratory at the NICD?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Yes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No </w:t>
            </w:r>
          </w:p>
          <w:p w:rsidR="00445B6B" w:rsidRPr="00545BDB" w:rsidRDefault="00445B6B" w:rsidP="00A57711">
            <w:pPr>
              <w:numPr>
                <w:ilvl w:val="1"/>
                <w:numId w:val="1"/>
              </w:numPr>
              <w:spacing w:after="0" w:line="312" w:lineRule="atLeast"/>
              <w:ind w:left="720"/>
              <w:textAlignment w:val="center"/>
              <w:rPr>
                <w:rFonts w:eastAsia="Calibri" w:cstheme="minorHAnsi"/>
                <w:lang w:val="en-ZA" w:eastAsia="en-ZA"/>
              </w:rPr>
            </w:pPr>
            <w:r w:rsidRPr="00545BDB">
              <w:rPr>
                <w:rFonts w:eastAsia="Times New Roman" w:cstheme="minorHAnsi"/>
                <w:lang w:val="en-ZA" w:eastAsia="en-ZA"/>
              </w:rPr>
              <w:t>( )</w:t>
            </w:r>
            <w:r w:rsidRPr="00545BDB">
              <w:rPr>
                <w:rFonts w:eastAsia="Calibri" w:cstheme="minorHAnsi"/>
                <w:lang w:val="en-ZA" w:eastAsia="en-ZA"/>
              </w:rPr>
              <w:t xml:space="preserve"> Maybe </w:t>
            </w:r>
          </w:p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Can you please rate our service from 1 to </w:t>
            </w:r>
            <w:proofErr w:type="gramStart"/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>5.</w:t>
            </w:r>
            <w:proofErr w:type="gramEnd"/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tbl>
            <w:tblPr>
              <w:tblW w:w="0" w:type="auto"/>
              <w:tblCellSpacing w:w="0" w:type="dxa"/>
              <w:tblInd w:w="72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495"/>
              <w:gridCol w:w="314"/>
              <w:gridCol w:w="314"/>
              <w:gridCol w:w="314"/>
              <w:gridCol w:w="314"/>
              <w:gridCol w:w="314"/>
              <w:gridCol w:w="877"/>
            </w:tblGrid>
            <w:tr w:rsidR="00445B6B" w:rsidRPr="00545BDB" w:rsidTr="00A57711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lang w:val="en-ZA" w:eastAsia="en-Z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lang w:val="en-ZA" w:eastAsia="en-ZA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lang w:val="en-ZA" w:eastAsia="en-ZA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lang w:val="en-ZA" w:eastAsia="en-ZA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lang w:val="en-ZA" w:eastAsia="en-ZA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lang w:val="en-ZA" w:eastAsia="en-ZA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rPr>
                      <w:rFonts w:eastAsia="Times New Roman" w:cstheme="minorHAnsi"/>
                      <w:lang w:val="en-ZA" w:eastAsia="en-ZA"/>
                    </w:rPr>
                  </w:pPr>
                </w:p>
              </w:tc>
            </w:tr>
            <w:tr w:rsidR="00445B6B" w:rsidRPr="00545BDB" w:rsidTr="00A57711">
              <w:trPr>
                <w:tblCellSpacing w:w="0" w:type="dxa"/>
              </w:trPr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0" w:type="dxa"/>
                    <w:bottom w:w="120" w:type="dxa"/>
                    <w:right w:w="6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poor</w:t>
                  </w:r>
                </w:p>
              </w:tc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60" w:type="dxa"/>
                    <w:bottom w:w="120" w:type="dxa"/>
                    <w:right w:w="6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( )</w:t>
                  </w:r>
                </w:p>
              </w:tc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60" w:type="dxa"/>
                    <w:bottom w:w="120" w:type="dxa"/>
                    <w:right w:w="6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( )</w:t>
                  </w:r>
                </w:p>
              </w:tc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60" w:type="dxa"/>
                    <w:bottom w:w="120" w:type="dxa"/>
                    <w:right w:w="6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( )</w:t>
                  </w:r>
                </w:p>
              </w:tc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60" w:type="dxa"/>
                    <w:bottom w:w="120" w:type="dxa"/>
                    <w:right w:w="6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( )</w:t>
                  </w:r>
                </w:p>
              </w:tc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60" w:type="dxa"/>
                    <w:bottom w:w="120" w:type="dxa"/>
                    <w:right w:w="6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( )</w:t>
                  </w:r>
                </w:p>
              </w:tc>
              <w:tc>
                <w:tcPr>
                  <w:tcW w:w="0" w:type="auto"/>
                  <w:tcBorders>
                    <w:top w:val="single" w:sz="6" w:space="0" w:color="D3D8D3"/>
                    <w:left w:val="single" w:sz="2" w:space="0" w:color="D3D8D3"/>
                    <w:bottom w:val="single" w:sz="6" w:space="0" w:color="D3D8D3"/>
                    <w:right w:val="single" w:sz="2" w:space="0" w:color="D3D8D3"/>
                  </w:tcBorders>
                  <w:tcMar>
                    <w:top w:w="120" w:type="dxa"/>
                    <w:left w:w="6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445B6B" w:rsidRPr="00545BDB" w:rsidRDefault="00445B6B" w:rsidP="00A57711">
                  <w:pPr>
                    <w:spacing w:after="0" w:line="240" w:lineRule="auto"/>
                    <w:rPr>
                      <w:rFonts w:eastAsia="Times New Roman" w:cstheme="minorHAnsi"/>
                      <w:color w:val="666666"/>
                      <w:lang w:val="en-ZA" w:eastAsia="en-ZA"/>
                    </w:rPr>
                  </w:pPr>
                  <w:r w:rsidRPr="00545BDB">
                    <w:rPr>
                      <w:rFonts w:eastAsia="Times New Roman" w:cstheme="minorHAnsi"/>
                      <w:color w:val="666666"/>
                      <w:lang w:val="en-ZA" w:eastAsia="en-ZA"/>
                    </w:rPr>
                    <w:t>excellent</w:t>
                  </w:r>
                </w:p>
              </w:tc>
            </w:tr>
          </w:tbl>
          <w:p w:rsidR="00445B6B" w:rsidRPr="00545BDB" w:rsidRDefault="00445B6B" w:rsidP="00A57711">
            <w:pPr>
              <w:spacing w:after="0" w:line="240" w:lineRule="auto"/>
              <w:ind w:left="720"/>
              <w:textAlignment w:val="center"/>
              <w:rPr>
                <w:rFonts w:eastAsia="Times New Roman" w:cstheme="minorHAnsi"/>
                <w:b/>
                <w:bCs/>
                <w:lang w:val="en-ZA" w:eastAsia="en-ZA"/>
              </w:rPr>
            </w:pPr>
            <w:r w:rsidRPr="00545BDB">
              <w:rPr>
                <w:rFonts w:eastAsia="Times New Roman" w:cstheme="minorHAnsi"/>
                <w:b/>
                <w:bCs/>
                <w:lang w:val="en-ZA" w:eastAsia="en-ZA"/>
              </w:rPr>
              <w:t xml:space="preserve">Any other comments </w:t>
            </w:r>
            <w:r w:rsidRPr="00545BDB">
              <w:rPr>
                <w:rFonts w:eastAsia="Times New Roman" w:cstheme="minorHAnsi"/>
                <w:b/>
                <w:bCs/>
                <w:color w:val="C43B1D"/>
                <w:lang w:val="en-ZA" w:eastAsia="en-ZA"/>
              </w:rPr>
              <w:t>*</w:t>
            </w:r>
          </w:p>
          <w:p w:rsidR="00445B6B" w:rsidRPr="00545BDB" w:rsidRDefault="00445B6B" w:rsidP="00A57711">
            <w:pPr>
              <w:spacing w:after="0" w:line="240" w:lineRule="auto"/>
              <w:rPr>
                <w:rFonts w:eastAsia="Times New Roman" w:cstheme="minorHAnsi"/>
                <w:color w:val="777777"/>
                <w:lang w:val="en-ZA" w:eastAsia="en-ZA"/>
              </w:rPr>
            </w:pPr>
          </w:p>
        </w:tc>
      </w:tr>
      <w:tr w:rsidR="00445B6B" w:rsidRPr="00545BDB" w:rsidTr="00A57711">
        <w:trPr>
          <w:tblCellSpacing w:w="0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:rsidR="00445B6B" w:rsidRPr="00545BDB" w:rsidRDefault="00445B6B" w:rsidP="00A57711">
            <w:pPr>
              <w:spacing w:after="0" w:line="240" w:lineRule="auto"/>
              <w:rPr>
                <w:rFonts w:eastAsia="Times New Roman" w:cstheme="minorHAnsi"/>
                <w:color w:val="777777"/>
                <w:lang w:val="en-ZA" w:eastAsia="en-ZA"/>
              </w:rPr>
            </w:pPr>
          </w:p>
        </w:tc>
      </w:tr>
      <w:tr w:rsidR="00445B6B" w:rsidRPr="00545BDB" w:rsidTr="00A57711">
        <w:trPr>
          <w:tblCellSpacing w:w="0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445B6B" w:rsidRPr="00545BDB" w:rsidRDefault="00445B6B" w:rsidP="00A57711">
            <w:pPr>
              <w:spacing w:after="0" w:line="240" w:lineRule="auto"/>
              <w:rPr>
                <w:rFonts w:eastAsia="Times New Roman" w:cstheme="minorHAnsi"/>
                <w:lang w:val="en-ZA" w:eastAsia="en-ZA"/>
              </w:rPr>
            </w:pPr>
          </w:p>
        </w:tc>
      </w:tr>
    </w:tbl>
    <w:p w:rsidR="0056165A" w:rsidRDefault="009A6A26"/>
    <w:sectPr w:rsidR="00561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884744"/>
    <w:multiLevelType w:val="multilevel"/>
    <w:tmpl w:val="6CF09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B6B"/>
    <w:rsid w:val="000D6431"/>
    <w:rsid w:val="003A4464"/>
    <w:rsid w:val="00445B6B"/>
    <w:rsid w:val="008C0EF0"/>
    <w:rsid w:val="009A6A26"/>
    <w:rsid w:val="00A73AA6"/>
    <w:rsid w:val="00DE40F8"/>
    <w:rsid w:val="00EF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5:chartTrackingRefBased/>
  <w15:docId w15:val="{072CB062-E94E-42BF-9F6F-55E8BC3C1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B6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0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0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40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0F8"/>
    <w:rPr>
      <w:rFonts w:asciiTheme="majorHAnsi" w:eastAsiaTheme="majorEastAsia" w:hAnsiTheme="majorHAnsi" w:cstheme="majorBidi"/>
      <w:b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0F8"/>
    <w:rPr>
      <w:rFonts w:asciiTheme="majorHAnsi" w:eastAsiaTheme="majorEastAsia" w:hAnsiTheme="majorHAnsi" w:cstheme="majorBidi"/>
      <w:color w:val="2E74B5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40F8"/>
    <w:rPr>
      <w:rFonts w:asciiTheme="majorHAnsi" w:eastAsiaTheme="majorEastAsia" w:hAnsiTheme="majorHAnsi" w:cstheme="majorBidi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uthm@nicd.ac.za" TargetMode="External"/><Relationship Id="rId5" Type="http://schemas.openxmlformats.org/officeDocument/2006/relationships/hyperlink" Target="https://docs.google.com/forms/d/e/1FAIpQLSf3D46oUYlWmWhL4eYZ-AKLGPzCvYrBF4LHHe4eVQjDQhjbdw/viewform?vc=0&amp;c=0&amp;w=1&amp;flr=0&amp;usp=mail_form_lin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4</Words>
  <Characters>464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endo Mapengo</dc:creator>
  <cp:keywords/>
  <dc:description/>
  <cp:lastModifiedBy>Rutendo Mapengo</cp:lastModifiedBy>
  <cp:revision>2</cp:revision>
  <dcterms:created xsi:type="dcterms:W3CDTF">2022-09-10T17:29:00Z</dcterms:created>
  <dcterms:modified xsi:type="dcterms:W3CDTF">2022-09-10T17:29:00Z</dcterms:modified>
</cp:coreProperties>
</file>